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E67" w:rsidRPr="00330231" w:rsidRDefault="00B85E67" w:rsidP="00B85E67">
      <w:pPr>
        <w:rPr>
          <w:b/>
          <w:szCs w:val="24"/>
        </w:rPr>
      </w:pPr>
    </w:p>
    <w:p w:rsidR="00B85E67" w:rsidRDefault="00B85E67" w:rsidP="00B85E67">
      <w:r w:rsidRPr="004F00DA">
        <w:rPr>
          <w:noProof/>
        </w:rPr>
        <w:drawing>
          <wp:inline distT="0" distB="0" distL="0" distR="0" wp14:anchorId="0AE828EF" wp14:editId="0777075C">
            <wp:extent cx="5943600" cy="44648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4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5E67" w:rsidRDefault="00B85E67" w:rsidP="00B85E67">
      <w:pPr>
        <w:spacing w:before="120" w:after="12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gure S1. Concentration of mineral elements in symbiotic (E+: dark bars) and non-symbiotic (E-: white bars) plant litter from </w:t>
      </w:r>
      <w:proofErr w:type="spellStart"/>
      <w:r>
        <w:rPr>
          <w:i/>
          <w:sz w:val="24"/>
          <w:szCs w:val="24"/>
        </w:rPr>
        <w:t>Schedonorus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pratensis</w:t>
      </w:r>
      <w:proofErr w:type="spellEnd"/>
      <w:r>
        <w:rPr>
          <w:sz w:val="24"/>
          <w:szCs w:val="24"/>
        </w:rPr>
        <w:t xml:space="preserve"> (cultivar ‘Kasper’) and </w:t>
      </w:r>
      <w:proofErr w:type="spellStart"/>
      <w:r>
        <w:rPr>
          <w:i/>
          <w:sz w:val="24"/>
          <w:szCs w:val="24"/>
        </w:rPr>
        <w:t>Schedonorus</w:t>
      </w:r>
      <w:proofErr w:type="spellEnd"/>
      <w:r>
        <w:rPr>
          <w:i/>
          <w:sz w:val="24"/>
          <w:szCs w:val="24"/>
        </w:rPr>
        <w:t xml:space="preserve"> phoenix</w:t>
      </w:r>
      <w:r>
        <w:rPr>
          <w:sz w:val="24"/>
          <w:szCs w:val="24"/>
        </w:rPr>
        <w:t xml:space="preserve"> (cultivar ‘Kentucky-31’ and wild origins </w:t>
      </w:r>
      <w:proofErr w:type="spellStart"/>
      <w:r>
        <w:rPr>
          <w:sz w:val="24"/>
          <w:szCs w:val="24"/>
        </w:rPr>
        <w:t>Åland</w:t>
      </w:r>
      <w:proofErr w:type="spellEnd"/>
      <w:r>
        <w:rPr>
          <w:sz w:val="24"/>
          <w:szCs w:val="24"/>
        </w:rPr>
        <w:t xml:space="preserve">, Gotland and </w:t>
      </w:r>
      <w:proofErr w:type="spellStart"/>
      <w:r>
        <w:rPr>
          <w:sz w:val="24"/>
          <w:szCs w:val="24"/>
        </w:rPr>
        <w:t>Södermanland</w:t>
      </w:r>
      <w:proofErr w:type="spellEnd"/>
      <w:r>
        <w:rPr>
          <w:sz w:val="24"/>
          <w:szCs w:val="24"/>
        </w:rPr>
        <w:t xml:space="preserve">). Values are mean ± S.E. (n = 3).   </w:t>
      </w:r>
    </w:p>
    <w:p w:rsidR="00B85E67" w:rsidRDefault="00B85E67" w:rsidP="00B85E67"/>
    <w:p w:rsidR="00B85E67" w:rsidRDefault="00B85E67" w:rsidP="00B85E67">
      <w:pPr>
        <w:pageBreakBefore/>
      </w:pPr>
      <w:r w:rsidRPr="002D797D">
        <w:rPr>
          <w:noProof/>
        </w:rPr>
        <w:lastRenderedPageBreak/>
        <w:drawing>
          <wp:inline distT="0" distB="0" distL="0" distR="0" wp14:anchorId="7C62002D" wp14:editId="56ADC18C">
            <wp:extent cx="5943600" cy="436581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65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5E67" w:rsidRDefault="00B85E67" w:rsidP="00B85E67">
      <w:pPr>
        <w:spacing w:before="120" w:after="12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gure S2. Dry weight of biomass, ash, ADF (acid detergent fiber) and ADL (acid detergent lignin) in symbiotic (E+: dark bars) and non-symbiotic (E-: white bars) litter from </w:t>
      </w:r>
      <w:proofErr w:type="spellStart"/>
      <w:r>
        <w:rPr>
          <w:i/>
          <w:sz w:val="24"/>
          <w:szCs w:val="24"/>
        </w:rPr>
        <w:t>Schedonorus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pratensis</w:t>
      </w:r>
      <w:proofErr w:type="spellEnd"/>
      <w:r>
        <w:rPr>
          <w:sz w:val="24"/>
          <w:szCs w:val="24"/>
        </w:rPr>
        <w:t xml:space="preserve"> (cultivar ‘Kasper’) and </w:t>
      </w:r>
      <w:proofErr w:type="spellStart"/>
      <w:r>
        <w:rPr>
          <w:i/>
          <w:sz w:val="24"/>
          <w:szCs w:val="24"/>
        </w:rPr>
        <w:t>Schedonorus</w:t>
      </w:r>
      <w:proofErr w:type="spellEnd"/>
      <w:r>
        <w:rPr>
          <w:i/>
          <w:sz w:val="24"/>
          <w:szCs w:val="24"/>
        </w:rPr>
        <w:t xml:space="preserve"> phoenix</w:t>
      </w:r>
      <w:r>
        <w:rPr>
          <w:sz w:val="24"/>
          <w:szCs w:val="24"/>
        </w:rPr>
        <w:t xml:space="preserve"> (cultivar Kentucky-31, </w:t>
      </w:r>
      <w:proofErr w:type="spellStart"/>
      <w:r>
        <w:rPr>
          <w:sz w:val="24"/>
          <w:szCs w:val="24"/>
        </w:rPr>
        <w:t>Åland</w:t>
      </w:r>
      <w:proofErr w:type="spellEnd"/>
      <w:r>
        <w:rPr>
          <w:sz w:val="24"/>
          <w:szCs w:val="24"/>
        </w:rPr>
        <w:t xml:space="preserve">, Gotland and </w:t>
      </w:r>
      <w:proofErr w:type="spellStart"/>
      <w:r>
        <w:rPr>
          <w:sz w:val="24"/>
          <w:szCs w:val="24"/>
        </w:rPr>
        <w:t>Södermanland</w:t>
      </w:r>
      <w:proofErr w:type="spellEnd"/>
      <w:r>
        <w:rPr>
          <w:sz w:val="24"/>
          <w:szCs w:val="24"/>
        </w:rPr>
        <w:t xml:space="preserve">). Values are mean ± S.E. (n=3). </w:t>
      </w:r>
    </w:p>
    <w:p w:rsidR="00B85E67" w:rsidRDefault="00B85E67" w:rsidP="00B85E67">
      <w:pPr>
        <w:spacing w:before="120" w:after="120" w:line="240" w:lineRule="auto"/>
        <w:jc w:val="both"/>
        <w:rPr>
          <w:sz w:val="24"/>
          <w:szCs w:val="24"/>
        </w:rPr>
      </w:pPr>
    </w:p>
    <w:p w:rsidR="00B85E67" w:rsidRDefault="00B85E67" w:rsidP="00B85E67">
      <w:pPr>
        <w:spacing w:before="120" w:after="12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S1 </w:t>
      </w:r>
      <w:r w:rsidRPr="00D170C6">
        <w:rPr>
          <w:sz w:val="24"/>
          <w:szCs w:val="24"/>
        </w:rPr>
        <w:t>show</w:t>
      </w:r>
      <w:r>
        <w:rPr>
          <w:sz w:val="24"/>
          <w:szCs w:val="24"/>
        </w:rPr>
        <w:t>s</w:t>
      </w:r>
      <w:r w:rsidRPr="00D170C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dividual analysis of variance testing the effect of each factor </w:t>
      </w:r>
      <w:r w:rsidRPr="00D170C6">
        <w:rPr>
          <w:sz w:val="24"/>
          <w:szCs w:val="24"/>
        </w:rPr>
        <w:t xml:space="preserve">[plant species (and population origin) by </w:t>
      </w:r>
      <w:proofErr w:type="spellStart"/>
      <w:r w:rsidRPr="00D170C6">
        <w:rPr>
          <w:sz w:val="24"/>
          <w:szCs w:val="24"/>
        </w:rPr>
        <w:t>endophyte</w:t>
      </w:r>
      <w:proofErr w:type="spellEnd"/>
      <w:r w:rsidRPr="00D170C6">
        <w:rPr>
          <w:sz w:val="24"/>
          <w:szCs w:val="24"/>
        </w:rPr>
        <w:t xml:space="preserve"> symbiotic status]</w:t>
      </w:r>
      <w:r>
        <w:rPr>
          <w:sz w:val="24"/>
          <w:szCs w:val="24"/>
        </w:rPr>
        <w:t xml:space="preserve"> on </w:t>
      </w:r>
      <w:r w:rsidRPr="00D170C6">
        <w:rPr>
          <w:sz w:val="24"/>
          <w:szCs w:val="24"/>
        </w:rPr>
        <w:t xml:space="preserve">each parameter (K, S, P, </w:t>
      </w:r>
      <w:proofErr w:type="spellStart"/>
      <w:r w:rsidRPr="00D170C6">
        <w:rPr>
          <w:sz w:val="24"/>
          <w:szCs w:val="24"/>
        </w:rPr>
        <w:t>Mn</w:t>
      </w:r>
      <w:proofErr w:type="spellEnd"/>
      <w:r w:rsidRPr="00D170C6">
        <w:rPr>
          <w:sz w:val="24"/>
          <w:szCs w:val="24"/>
        </w:rPr>
        <w:t xml:space="preserve">, Mg, </w:t>
      </w:r>
      <w:proofErr w:type="spellStart"/>
      <w:r w:rsidRPr="00D170C6">
        <w:rPr>
          <w:sz w:val="24"/>
          <w:szCs w:val="24"/>
        </w:rPr>
        <w:t>Ca</w:t>
      </w:r>
      <w:proofErr w:type="spellEnd"/>
      <w:r w:rsidRPr="00D170C6">
        <w:rPr>
          <w:sz w:val="24"/>
          <w:szCs w:val="24"/>
        </w:rPr>
        <w:t>, Cu, Fe</w:t>
      </w:r>
      <w:r>
        <w:rPr>
          <w:sz w:val="24"/>
          <w:szCs w:val="24"/>
        </w:rPr>
        <w:t xml:space="preserve">, </w:t>
      </w:r>
      <w:r w:rsidRPr="00D170C6">
        <w:rPr>
          <w:sz w:val="24"/>
          <w:szCs w:val="24"/>
        </w:rPr>
        <w:t>Zn</w:t>
      </w:r>
      <w:r>
        <w:rPr>
          <w:sz w:val="24"/>
          <w:szCs w:val="24"/>
        </w:rPr>
        <w:t>,</w:t>
      </w:r>
      <w:r w:rsidRPr="00D170C6">
        <w:rPr>
          <w:sz w:val="24"/>
          <w:szCs w:val="24"/>
        </w:rPr>
        <w:t xml:space="preserve"> Dry matter, ash, ADF and ADL) </w:t>
      </w:r>
      <w:r>
        <w:rPr>
          <w:sz w:val="24"/>
          <w:szCs w:val="24"/>
        </w:rPr>
        <w:t xml:space="preserve">characterizing the quality of plant biomass (Table S1). </w:t>
      </w:r>
    </w:p>
    <w:p w:rsidR="00B85E67" w:rsidRDefault="00B85E67" w:rsidP="00B85E67">
      <w:pPr>
        <w:spacing w:before="120" w:after="120" w:line="240" w:lineRule="auto"/>
        <w:jc w:val="both"/>
        <w:rPr>
          <w:sz w:val="24"/>
          <w:szCs w:val="24"/>
        </w:rPr>
      </w:pPr>
    </w:p>
    <w:p w:rsidR="00B85E67" w:rsidRDefault="00B85E67" w:rsidP="00B85E67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85E67" w:rsidRDefault="00B85E67" w:rsidP="00B85E67">
      <w:pPr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S1. </w:t>
      </w:r>
      <w:proofErr w:type="gramStart"/>
      <w:r>
        <w:rPr>
          <w:sz w:val="24"/>
          <w:szCs w:val="24"/>
        </w:rPr>
        <w:t xml:space="preserve">Analysis of variance evaluating the effect of origin and </w:t>
      </w:r>
      <w:proofErr w:type="spellStart"/>
      <w:r>
        <w:rPr>
          <w:sz w:val="24"/>
          <w:szCs w:val="24"/>
        </w:rPr>
        <w:t>endophyte</w:t>
      </w:r>
      <w:proofErr w:type="spellEnd"/>
      <w:r>
        <w:rPr>
          <w:sz w:val="24"/>
          <w:szCs w:val="24"/>
        </w:rPr>
        <w:t xml:space="preserve"> symbiosis on biomass quality parameters [mineral elements (</w:t>
      </w:r>
      <w:proofErr w:type="spellStart"/>
      <w:r>
        <w:rPr>
          <w:sz w:val="24"/>
          <w:szCs w:val="24"/>
        </w:rPr>
        <w:t>Ca</w:t>
      </w:r>
      <w:proofErr w:type="spellEnd"/>
      <w:r>
        <w:rPr>
          <w:sz w:val="24"/>
          <w:szCs w:val="24"/>
        </w:rPr>
        <w:t xml:space="preserve">, Cu, Fe, K, Mg, </w:t>
      </w:r>
      <w:proofErr w:type="spellStart"/>
      <w:r>
        <w:rPr>
          <w:sz w:val="24"/>
          <w:szCs w:val="24"/>
        </w:rPr>
        <w:t>Mn</w:t>
      </w:r>
      <w:proofErr w:type="spellEnd"/>
      <w:r>
        <w:rPr>
          <w:sz w:val="24"/>
          <w:szCs w:val="24"/>
        </w:rPr>
        <w:t xml:space="preserve">, P, S and Zn); and dry matter, ash, ADF (acid detergent fiber) and ADL (acid detergent lignin)] of </w:t>
      </w:r>
      <w:proofErr w:type="spellStart"/>
      <w:r>
        <w:rPr>
          <w:i/>
          <w:sz w:val="24"/>
          <w:szCs w:val="24"/>
        </w:rPr>
        <w:t>Schedonorus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pratensis</w:t>
      </w:r>
      <w:proofErr w:type="spellEnd"/>
      <w:r>
        <w:rPr>
          <w:sz w:val="24"/>
          <w:szCs w:val="24"/>
        </w:rPr>
        <w:t xml:space="preserve"> (cultivar ‘Kasper’) and </w:t>
      </w:r>
      <w:proofErr w:type="spellStart"/>
      <w:r>
        <w:rPr>
          <w:i/>
          <w:sz w:val="24"/>
          <w:szCs w:val="24"/>
        </w:rPr>
        <w:t>Schedonorus</w:t>
      </w:r>
      <w:proofErr w:type="spellEnd"/>
      <w:r>
        <w:rPr>
          <w:i/>
          <w:sz w:val="24"/>
          <w:szCs w:val="24"/>
        </w:rPr>
        <w:t xml:space="preserve"> phoenix</w:t>
      </w:r>
      <w:r>
        <w:rPr>
          <w:sz w:val="24"/>
          <w:szCs w:val="24"/>
        </w:rPr>
        <w:t xml:space="preserve"> (cultivar ‘Kentucky-31’, and three wild origins </w:t>
      </w:r>
      <w:proofErr w:type="spellStart"/>
      <w:r>
        <w:rPr>
          <w:sz w:val="24"/>
          <w:szCs w:val="24"/>
        </w:rPr>
        <w:t>Åland</w:t>
      </w:r>
      <w:proofErr w:type="spellEnd"/>
      <w:r>
        <w:rPr>
          <w:sz w:val="24"/>
          <w:szCs w:val="24"/>
        </w:rPr>
        <w:t xml:space="preserve">, Gotland and </w:t>
      </w:r>
      <w:proofErr w:type="spellStart"/>
      <w:r>
        <w:rPr>
          <w:sz w:val="24"/>
          <w:szCs w:val="24"/>
        </w:rPr>
        <w:t>Södermanland</w:t>
      </w:r>
      <w:proofErr w:type="spellEnd"/>
      <w:r>
        <w:rPr>
          <w:sz w:val="24"/>
          <w:szCs w:val="24"/>
        </w:rPr>
        <w:t xml:space="preserve"> plants).</w:t>
      </w:r>
      <w:proofErr w:type="gramEnd"/>
      <w:r>
        <w:rPr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00000A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228"/>
        <w:gridCol w:w="423"/>
        <w:gridCol w:w="939"/>
        <w:gridCol w:w="1136"/>
        <w:gridCol w:w="955"/>
        <w:gridCol w:w="1000"/>
        <w:gridCol w:w="939"/>
        <w:gridCol w:w="1007"/>
        <w:gridCol w:w="938"/>
        <w:gridCol w:w="1011"/>
      </w:tblGrid>
      <w:tr w:rsidR="00B85E67" w:rsidTr="00242BC5">
        <w:tc>
          <w:tcPr>
            <w:tcW w:w="123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</w:p>
        </w:tc>
        <w:tc>
          <w:tcPr>
            <w:tcW w:w="42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i/>
                <w:szCs w:val="24"/>
              </w:rPr>
            </w:pPr>
            <w:proofErr w:type="spellStart"/>
            <w:r>
              <w:rPr>
                <w:b/>
                <w:i/>
                <w:szCs w:val="24"/>
              </w:rPr>
              <w:t>df</w:t>
            </w:r>
            <w:proofErr w:type="spellEnd"/>
          </w:p>
        </w:tc>
        <w:tc>
          <w:tcPr>
            <w:tcW w:w="96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 value</w:t>
            </w:r>
          </w:p>
        </w:tc>
        <w:tc>
          <w:tcPr>
            <w:tcW w:w="111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Pr</w:t>
            </w:r>
            <w:proofErr w:type="spellEnd"/>
            <w:r>
              <w:rPr>
                <w:b/>
                <w:szCs w:val="24"/>
              </w:rPr>
              <w:t xml:space="preserve">(&gt;F)* </w:t>
            </w:r>
          </w:p>
        </w:tc>
        <w:tc>
          <w:tcPr>
            <w:tcW w:w="9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 value</w:t>
            </w:r>
          </w:p>
        </w:tc>
        <w:tc>
          <w:tcPr>
            <w:tcW w:w="98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Pr</w:t>
            </w:r>
            <w:proofErr w:type="spellEnd"/>
            <w:r>
              <w:rPr>
                <w:b/>
                <w:szCs w:val="24"/>
              </w:rPr>
              <w:t>(&gt;F)*</w:t>
            </w:r>
          </w:p>
        </w:tc>
        <w:tc>
          <w:tcPr>
            <w:tcW w:w="96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 value</w:t>
            </w:r>
          </w:p>
        </w:tc>
        <w:tc>
          <w:tcPr>
            <w:tcW w:w="98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Pr</w:t>
            </w:r>
            <w:proofErr w:type="spellEnd"/>
            <w:r>
              <w:rPr>
                <w:b/>
                <w:szCs w:val="24"/>
              </w:rPr>
              <w:t>(&gt;F)*</w:t>
            </w:r>
          </w:p>
        </w:tc>
        <w:tc>
          <w:tcPr>
            <w:tcW w:w="9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 value</w:t>
            </w:r>
          </w:p>
        </w:tc>
        <w:tc>
          <w:tcPr>
            <w:tcW w:w="98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Pr</w:t>
            </w:r>
            <w:proofErr w:type="spellEnd"/>
            <w:r>
              <w:rPr>
                <w:b/>
                <w:szCs w:val="24"/>
              </w:rPr>
              <w:t>(&gt;F)*</w:t>
            </w:r>
          </w:p>
        </w:tc>
      </w:tr>
      <w:tr w:rsidR="00B85E67" w:rsidTr="00242BC5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  <w:proofErr w:type="spellStart"/>
            <w:r w:rsidRPr="00F310A6">
              <w:rPr>
                <w:szCs w:val="24"/>
                <w:u w:val="single"/>
              </w:rPr>
              <w:t>Ca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  <w:r w:rsidRPr="00F310A6">
              <w:rPr>
                <w:szCs w:val="24"/>
                <w:u w:val="single"/>
              </w:rPr>
              <w:t>Cu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  <w:r w:rsidRPr="00F310A6">
              <w:rPr>
                <w:szCs w:val="24"/>
                <w:u w:val="single"/>
              </w:rPr>
              <w:t>Fe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  <w:r w:rsidRPr="00F310A6">
              <w:rPr>
                <w:szCs w:val="24"/>
                <w:u w:val="single"/>
              </w:rPr>
              <w:t>K</w:t>
            </w: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285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56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60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606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dophyte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 xml:space="preserve">0.4   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 xml:space="preserve">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 xml:space="preserve">1.2   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83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106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</w:t>
            </w:r>
            <w:proofErr w:type="spellEnd"/>
            <w:r>
              <w:rPr>
                <w:sz w:val="20"/>
                <w:szCs w:val="20"/>
              </w:rPr>
              <w:t xml:space="preserve"> x En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98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50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26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56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  <w:r w:rsidRPr="00F310A6">
              <w:rPr>
                <w:szCs w:val="24"/>
                <w:u w:val="single"/>
              </w:rPr>
              <w:t>Mg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  <w:proofErr w:type="spellStart"/>
            <w:r w:rsidRPr="00F310A6">
              <w:rPr>
                <w:szCs w:val="24"/>
                <w:u w:val="single"/>
              </w:rPr>
              <w:t>Mn</w:t>
            </w:r>
            <w:proofErr w:type="spellEnd"/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  <w:r w:rsidRPr="00F310A6">
              <w:rPr>
                <w:szCs w:val="24"/>
                <w:u w:val="single"/>
              </w:rPr>
              <w:t>P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  <w:r w:rsidRPr="00F310A6">
              <w:rPr>
                <w:szCs w:val="24"/>
                <w:u w:val="single"/>
              </w:rPr>
              <w:t>S</w:t>
            </w: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94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1388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117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298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dophyte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69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192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 xml:space="preserve">2.8  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 xml:space="preserve">.  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92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</w:t>
            </w:r>
            <w:proofErr w:type="spellEnd"/>
            <w:r>
              <w:rPr>
                <w:sz w:val="20"/>
                <w:szCs w:val="20"/>
              </w:rPr>
              <w:t xml:space="preserve"> x En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40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57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39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211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i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  <w:r w:rsidRPr="00F310A6">
              <w:rPr>
                <w:szCs w:val="24"/>
                <w:u w:val="single"/>
              </w:rPr>
              <w:t>Zn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  <w:r w:rsidRPr="00F310A6">
              <w:rPr>
                <w:szCs w:val="24"/>
                <w:u w:val="single"/>
              </w:rPr>
              <w:t>Dry matter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  <w:r w:rsidRPr="00F310A6">
              <w:rPr>
                <w:szCs w:val="24"/>
                <w:u w:val="single"/>
              </w:rPr>
              <w:t>Ash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  <w:r w:rsidRPr="00F310A6">
              <w:rPr>
                <w:szCs w:val="24"/>
                <w:u w:val="single"/>
              </w:rPr>
              <w:t>ADF</w:t>
            </w: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26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4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112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13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dophyte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 xml:space="preserve">0.9   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 xml:space="preserve">.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139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 xml:space="preserve">0.0 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</w:t>
            </w: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</w:t>
            </w:r>
            <w:proofErr w:type="spellEnd"/>
            <w:r>
              <w:rPr>
                <w:sz w:val="20"/>
                <w:szCs w:val="20"/>
              </w:rPr>
              <w:t xml:space="preserve"> x En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 xml:space="preserve">0.6   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 xml:space="preserve">. 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1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 xml:space="preserve">.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56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 xml:space="preserve">3.4 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b/>
                <w:i/>
                <w:szCs w:val="24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  <w:r w:rsidRPr="00F310A6">
              <w:rPr>
                <w:szCs w:val="24"/>
                <w:u w:val="single"/>
              </w:rPr>
              <w:t>ADL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  <w:u w:val="single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</w:rPr>
            </w:pP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4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dophyte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0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 xml:space="preserve">.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</w:p>
        </w:tc>
      </w:tr>
      <w:tr w:rsidR="00B85E67" w:rsidTr="00242BC5">
        <w:tc>
          <w:tcPr>
            <w:tcW w:w="123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</w:t>
            </w:r>
            <w:proofErr w:type="spellEnd"/>
            <w:r>
              <w:rPr>
                <w:sz w:val="20"/>
                <w:szCs w:val="20"/>
              </w:rPr>
              <w:t xml:space="preserve"> x End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4.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  <w:r w:rsidRPr="00F310A6">
              <w:rPr>
                <w:sz w:val="20"/>
                <w:szCs w:val="20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Pr="00F310A6" w:rsidRDefault="00B85E67" w:rsidP="00242BC5">
            <w:pPr>
              <w:spacing w:after="0"/>
              <w:rPr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</w:rPr>
            </w:pPr>
          </w:p>
        </w:tc>
      </w:tr>
      <w:tr w:rsidR="00B85E67" w:rsidRPr="004919AC" w:rsidTr="00242BC5">
        <w:tc>
          <w:tcPr>
            <w:tcW w:w="9576" w:type="dxa"/>
            <w:gridSpan w:val="10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B85E67" w:rsidRDefault="00B85E67" w:rsidP="00242BC5">
            <w:pPr>
              <w:spacing w:after="0"/>
              <w:rPr>
                <w:szCs w:val="24"/>
                <w:lang w:val="de-DE"/>
              </w:rPr>
            </w:pPr>
            <w:r>
              <w:rPr>
                <w:b/>
                <w:szCs w:val="24"/>
                <w:lang w:val="de-DE"/>
              </w:rPr>
              <w:t>*</w:t>
            </w:r>
            <w:r>
              <w:rPr>
                <w:szCs w:val="24"/>
                <w:lang w:val="de-DE"/>
              </w:rPr>
              <w:t xml:space="preserve"> Codes: ‘***’ 0.001; ‘**’ 0.01; ‘*’ 0.05; ‘.’ 0.1; ‘ ’ 1 </w:t>
            </w:r>
          </w:p>
        </w:tc>
      </w:tr>
    </w:tbl>
    <w:p w:rsidR="00B85E67" w:rsidRPr="00330231" w:rsidRDefault="00B85E67" w:rsidP="00B85E67">
      <w:pPr>
        <w:rPr>
          <w:szCs w:val="24"/>
          <w:lang w:val="es-AR"/>
        </w:rPr>
      </w:pPr>
    </w:p>
    <w:p w:rsidR="006C5C1B" w:rsidRDefault="006C5C1B">
      <w:bookmarkStart w:id="0" w:name="_GoBack"/>
      <w:bookmarkEnd w:id="0"/>
    </w:p>
    <w:sectPr w:rsidR="006C5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E67"/>
    <w:rsid w:val="00000044"/>
    <w:rsid w:val="00000784"/>
    <w:rsid w:val="00004238"/>
    <w:rsid w:val="0000629E"/>
    <w:rsid w:val="000215C4"/>
    <w:rsid w:val="000238D3"/>
    <w:rsid w:val="000278B5"/>
    <w:rsid w:val="00033749"/>
    <w:rsid w:val="00080ABF"/>
    <w:rsid w:val="00086613"/>
    <w:rsid w:val="000A2472"/>
    <w:rsid w:val="000A48F3"/>
    <w:rsid w:val="000A4FF6"/>
    <w:rsid w:val="000B3023"/>
    <w:rsid w:val="000B313E"/>
    <w:rsid w:val="000B6079"/>
    <w:rsid w:val="000D00A9"/>
    <w:rsid w:val="000E3DE7"/>
    <w:rsid w:val="000F1EC7"/>
    <w:rsid w:val="00113574"/>
    <w:rsid w:val="001166BC"/>
    <w:rsid w:val="00125366"/>
    <w:rsid w:val="00133B8F"/>
    <w:rsid w:val="00134542"/>
    <w:rsid w:val="0015509F"/>
    <w:rsid w:val="00161EBF"/>
    <w:rsid w:val="00166D73"/>
    <w:rsid w:val="001752F6"/>
    <w:rsid w:val="00185409"/>
    <w:rsid w:val="00190DAD"/>
    <w:rsid w:val="00197D66"/>
    <w:rsid w:val="001B6615"/>
    <w:rsid w:val="001C1AB2"/>
    <w:rsid w:val="001C298B"/>
    <w:rsid w:val="001C5975"/>
    <w:rsid w:val="001C73A6"/>
    <w:rsid w:val="001D73F1"/>
    <w:rsid w:val="001D7D18"/>
    <w:rsid w:val="001D7DFE"/>
    <w:rsid w:val="001F3699"/>
    <w:rsid w:val="002063EF"/>
    <w:rsid w:val="00210713"/>
    <w:rsid w:val="00217804"/>
    <w:rsid w:val="00231FF8"/>
    <w:rsid w:val="00256039"/>
    <w:rsid w:val="00261FBC"/>
    <w:rsid w:val="0026436E"/>
    <w:rsid w:val="002736F3"/>
    <w:rsid w:val="0027638E"/>
    <w:rsid w:val="0028044F"/>
    <w:rsid w:val="002A38AB"/>
    <w:rsid w:val="002B0C2B"/>
    <w:rsid w:val="002B2AE2"/>
    <w:rsid w:val="002C7002"/>
    <w:rsid w:val="002C7EB7"/>
    <w:rsid w:val="002D38EA"/>
    <w:rsid w:val="002F349C"/>
    <w:rsid w:val="0030459B"/>
    <w:rsid w:val="0031128B"/>
    <w:rsid w:val="0031614A"/>
    <w:rsid w:val="00321448"/>
    <w:rsid w:val="00327813"/>
    <w:rsid w:val="00336B6E"/>
    <w:rsid w:val="003375F9"/>
    <w:rsid w:val="00355ECC"/>
    <w:rsid w:val="00362B0C"/>
    <w:rsid w:val="00376951"/>
    <w:rsid w:val="00380AE7"/>
    <w:rsid w:val="003A522C"/>
    <w:rsid w:val="003B394E"/>
    <w:rsid w:val="003D5237"/>
    <w:rsid w:val="003D5A07"/>
    <w:rsid w:val="003D7FB8"/>
    <w:rsid w:val="003F34AC"/>
    <w:rsid w:val="003F54E1"/>
    <w:rsid w:val="00406381"/>
    <w:rsid w:val="00411EFB"/>
    <w:rsid w:val="00416301"/>
    <w:rsid w:val="0042075D"/>
    <w:rsid w:val="00421409"/>
    <w:rsid w:val="00425736"/>
    <w:rsid w:val="00430F76"/>
    <w:rsid w:val="0043192C"/>
    <w:rsid w:val="004349D6"/>
    <w:rsid w:val="0044008E"/>
    <w:rsid w:val="004434D6"/>
    <w:rsid w:val="00447743"/>
    <w:rsid w:val="00447F0E"/>
    <w:rsid w:val="00457132"/>
    <w:rsid w:val="004769D6"/>
    <w:rsid w:val="00477293"/>
    <w:rsid w:val="00483738"/>
    <w:rsid w:val="0048785C"/>
    <w:rsid w:val="0049581A"/>
    <w:rsid w:val="00496D6D"/>
    <w:rsid w:val="004A2238"/>
    <w:rsid w:val="004A439C"/>
    <w:rsid w:val="004B385A"/>
    <w:rsid w:val="004B4AB0"/>
    <w:rsid w:val="004B7373"/>
    <w:rsid w:val="004C5A30"/>
    <w:rsid w:val="004E796A"/>
    <w:rsid w:val="00507AAF"/>
    <w:rsid w:val="00514732"/>
    <w:rsid w:val="00517EAC"/>
    <w:rsid w:val="00524559"/>
    <w:rsid w:val="0053139B"/>
    <w:rsid w:val="00531F3A"/>
    <w:rsid w:val="00532760"/>
    <w:rsid w:val="0055447A"/>
    <w:rsid w:val="00560699"/>
    <w:rsid w:val="005673ED"/>
    <w:rsid w:val="00582FD7"/>
    <w:rsid w:val="00591C04"/>
    <w:rsid w:val="00591F89"/>
    <w:rsid w:val="00597529"/>
    <w:rsid w:val="005A0AC6"/>
    <w:rsid w:val="005A5366"/>
    <w:rsid w:val="005A7E18"/>
    <w:rsid w:val="005C063D"/>
    <w:rsid w:val="005C0D6B"/>
    <w:rsid w:val="005C1AD7"/>
    <w:rsid w:val="005C7714"/>
    <w:rsid w:val="005D765A"/>
    <w:rsid w:val="006072BE"/>
    <w:rsid w:val="0061031D"/>
    <w:rsid w:val="00611A5E"/>
    <w:rsid w:val="00615DA2"/>
    <w:rsid w:val="006265E8"/>
    <w:rsid w:val="0064056A"/>
    <w:rsid w:val="00657124"/>
    <w:rsid w:val="0066266A"/>
    <w:rsid w:val="00671726"/>
    <w:rsid w:val="0067481F"/>
    <w:rsid w:val="00684C45"/>
    <w:rsid w:val="006916C9"/>
    <w:rsid w:val="00694760"/>
    <w:rsid w:val="006961AF"/>
    <w:rsid w:val="006A2AC6"/>
    <w:rsid w:val="006A6DBF"/>
    <w:rsid w:val="006C37D3"/>
    <w:rsid w:val="006C5C1B"/>
    <w:rsid w:val="006D3471"/>
    <w:rsid w:val="006D7900"/>
    <w:rsid w:val="006F6D40"/>
    <w:rsid w:val="007052B2"/>
    <w:rsid w:val="00711B98"/>
    <w:rsid w:val="00733E32"/>
    <w:rsid w:val="007554B7"/>
    <w:rsid w:val="00764B09"/>
    <w:rsid w:val="007762F6"/>
    <w:rsid w:val="00782B90"/>
    <w:rsid w:val="00783491"/>
    <w:rsid w:val="00786C90"/>
    <w:rsid w:val="007945A1"/>
    <w:rsid w:val="007A5C07"/>
    <w:rsid w:val="007A7149"/>
    <w:rsid w:val="007B36AE"/>
    <w:rsid w:val="007C36A4"/>
    <w:rsid w:val="007D4D46"/>
    <w:rsid w:val="007E58D0"/>
    <w:rsid w:val="007F42BE"/>
    <w:rsid w:val="007F51E4"/>
    <w:rsid w:val="00801137"/>
    <w:rsid w:val="00806939"/>
    <w:rsid w:val="00814D7C"/>
    <w:rsid w:val="00820769"/>
    <w:rsid w:val="00825E5A"/>
    <w:rsid w:val="00830AB4"/>
    <w:rsid w:val="00831DB5"/>
    <w:rsid w:val="00835348"/>
    <w:rsid w:val="00837226"/>
    <w:rsid w:val="008426A8"/>
    <w:rsid w:val="0084441C"/>
    <w:rsid w:val="008613CF"/>
    <w:rsid w:val="00861A53"/>
    <w:rsid w:val="008621E1"/>
    <w:rsid w:val="00866010"/>
    <w:rsid w:val="008833FB"/>
    <w:rsid w:val="0088685F"/>
    <w:rsid w:val="00887FD5"/>
    <w:rsid w:val="008C2D42"/>
    <w:rsid w:val="008C6CDC"/>
    <w:rsid w:val="008D0357"/>
    <w:rsid w:val="008D1985"/>
    <w:rsid w:val="008D3267"/>
    <w:rsid w:val="008D4B70"/>
    <w:rsid w:val="008F6371"/>
    <w:rsid w:val="009011F3"/>
    <w:rsid w:val="00903A43"/>
    <w:rsid w:val="0092230F"/>
    <w:rsid w:val="00940008"/>
    <w:rsid w:val="009407E2"/>
    <w:rsid w:val="0094756F"/>
    <w:rsid w:val="00966D02"/>
    <w:rsid w:val="00970FAF"/>
    <w:rsid w:val="00973937"/>
    <w:rsid w:val="009855D1"/>
    <w:rsid w:val="00995E35"/>
    <w:rsid w:val="009B318D"/>
    <w:rsid w:val="009B54C6"/>
    <w:rsid w:val="009B564B"/>
    <w:rsid w:val="009C3E64"/>
    <w:rsid w:val="009C4975"/>
    <w:rsid w:val="009D446B"/>
    <w:rsid w:val="009E5001"/>
    <w:rsid w:val="009E5213"/>
    <w:rsid w:val="009F05DB"/>
    <w:rsid w:val="009F5021"/>
    <w:rsid w:val="00A2235C"/>
    <w:rsid w:val="00A40119"/>
    <w:rsid w:val="00A44CBD"/>
    <w:rsid w:val="00A46C6D"/>
    <w:rsid w:val="00A52FC6"/>
    <w:rsid w:val="00A53254"/>
    <w:rsid w:val="00A61400"/>
    <w:rsid w:val="00A63040"/>
    <w:rsid w:val="00A73020"/>
    <w:rsid w:val="00A80117"/>
    <w:rsid w:val="00AA52FC"/>
    <w:rsid w:val="00AA608E"/>
    <w:rsid w:val="00AB1953"/>
    <w:rsid w:val="00AB72B7"/>
    <w:rsid w:val="00AC65CD"/>
    <w:rsid w:val="00AD2093"/>
    <w:rsid w:val="00AD4708"/>
    <w:rsid w:val="00AE291F"/>
    <w:rsid w:val="00B16037"/>
    <w:rsid w:val="00B16956"/>
    <w:rsid w:val="00B248D8"/>
    <w:rsid w:val="00B36C2D"/>
    <w:rsid w:val="00B45664"/>
    <w:rsid w:val="00B607D2"/>
    <w:rsid w:val="00B63DCF"/>
    <w:rsid w:val="00B813A6"/>
    <w:rsid w:val="00B85E67"/>
    <w:rsid w:val="00B86B3C"/>
    <w:rsid w:val="00B87533"/>
    <w:rsid w:val="00B91524"/>
    <w:rsid w:val="00B96831"/>
    <w:rsid w:val="00BA173A"/>
    <w:rsid w:val="00BA2BC1"/>
    <w:rsid w:val="00BA6B88"/>
    <w:rsid w:val="00BB4685"/>
    <w:rsid w:val="00BB49AD"/>
    <w:rsid w:val="00BC21C4"/>
    <w:rsid w:val="00BC3485"/>
    <w:rsid w:val="00BD1476"/>
    <w:rsid w:val="00BD6776"/>
    <w:rsid w:val="00BD6BC3"/>
    <w:rsid w:val="00BE7A42"/>
    <w:rsid w:val="00BF17F9"/>
    <w:rsid w:val="00BF7FBF"/>
    <w:rsid w:val="00C04C00"/>
    <w:rsid w:val="00C06994"/>
    <w:rsid w:val="00C0715F"/>
    <w:rsid w:val="00C10072"/>
    <w:rsid w:val="00C212B1"/>
    <w:rsid w:val="00C21E31"/>
    <w:rsid w:val="00C376F5"/>
    <w:rsid w:val="00C45F0A"/>
    <w:rsid w:val="00C45F17"/>
    <w:rsid w:val="00C4629F"/>
    <w:rsid w:val="00C47D7F"/>
    <w:rsid w:val="00C534D8"/>
    <w:rsid w:val="00C638A1"/>
    <w:rsid w:val="00C65DC2"/>
    <w:rsid w:val="00C7103E"/>
    <w:rsid w:val="00C71996"/>
    <w:rsid w:val="00C73D1C"/>
    <w:rsid w:val="00C83EB1"/>
    <w:rsid w:val="00CA1DEC"/>
    <w:rsid w:val="00CC249D"/>
    <w:rsid w:val="00CC4A24"/>
    <w:rsid w:val="00CD0991"/>
    <w:rsid w:val="00CD2EFD"/>
    <w:rsid w:val="00CE7279"/>
    <w:rsid w:val="00CF4074"/>
    <w:rsid w:val="00CF750A"/>
    <w:rsid w:val="00D052D0"/>
    <w:rsid w:val="00D121CB"/>
    <w:rsid w:val="00D2053C"/>
    <w:rsid w:val="00D254BD"/>
    <w:rsid w:val="00D32D38"/>
    <w:rsid w:val="00D35DE5"/>
    <w:rsid w:val="00D3742C"/>
    <w:rsid w:val="00D406A9"/>
    <w:rsid w:val="00D45C05"/>
    <w:rsid w:val="00D51A07"/>
    <w:rsid w:val="00D54DB6"/>
    <w:rsid w:val="00D628B2"/>
    <w:rsid w:val="00D62DFD"/>
    <w:rsid w:val="00D664E0"/>
    <w:rsid w:val="00D677E8"/>
    <w:rsid w:val="00D70527"/>
    <w:rsid w:val="00D7152B"/>
    <w:rsid w:val="00D75022"/>
    <w:rsid w:val="00D81027"/>
    <w:rsid w:val="00D91E39"/>
    <w:rsid w:val="00D93C91"/>
    <w:rsid w:val="00D97B53"/>
    <w:rsid w:val="00DA45A5"/>
    <w:rsid w:val="00DB436C"/>
    <w:rsid w:val="00DC123A"/>
    <w:rsid w:val="00DC199F"/>
    <w:rsid w:val="00DC2FA5"/>
    <w:rsid w:val="00DC794A"/>
    <w:rsid w:val="00DD0699"/>
    <w:rsid w:val="00DF1D9A"/>
    <w:rsid w:val="00E05C60"/>
    <w:rsid w:val="00E12EEF"/>
    <w:rsid w:val="00E231AC"/>
    <w:rsid w:val="00E4070F"/>
    <w:rsid w:val="00E435CD"/>
    <w:rsid w:val="00E43964"/>
    <w:rsid w:val="00E613BC"/>
    <w:rsid w:val="00E636CB"/>
    <w:rsid w:val="00E84C99"/>
    <w:rsid w:val="00E84D5C"/>
    <w:rsid w:val="00E955B7"/>
    <w:rsid w:val="00E96320"/>
    <w:rsid w:val="00EA1FFA"/>
    <w:rsid w:val="00EA30CB"/>
    <w:rsid w:val="00EA47E8"/>
    <w:rsid w:val="00EB53C2"/>
    <w:rsid w:val="00EC05A0"/>
    <w:rsid w:val="00EC5215"/>
    <w:rsid w:val="00ED0B60"/>
    <w:rsid w:val="00ED0E48"/>
    <w:rsid w:val="00ED3E8A"/>
    <w:rsid w:val="00ED5A46"/>
    <w:rsid w:val="00ED6D5E"/>
    <w:rsid w:val="00EF4AF2"/>
    <w:rsid w:val="00F10651"/>
    <w:rsid w:val="00F1774C"/>
    <w:rsid w:val="00F243C8"/>
    <w:rsid w:val="00F24A6F"/>
    <w:rsid w:val="00F2675C"/>
    <w:rsid w:val="00F27C1F"/>
    <w:rsid w:val="00F306E1"/>
    <w:rsid w:val="00F3289D"/>
    <w:rsid w:val="00F52633"/>
    <w:rsid w:val="00F57B62"/>
    <w:rsid w:val="00F72B91"/>
    <w:rsid w:val="00F72E40"/>
    <w:rsid w:val="00F80D28"/>
    <w:rsid w:val="00F814BA"/>
    <w:rsid w:val="00F82138"/>
    <w:rsid w:val="00FB5E6B"/>
    <w:rsid w:val="00FC606B"/>
    <w:rsid w:val="00FC6632"/>
    <w:rsid w:val="00FE2C5B"/>
    <w:rsid w:val="00FF065F"/>
    <w:rsid w:val="00FF3C33"/>
    <w:rsid w:val="00FF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5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E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5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E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m Prajapati</dc:creator>
  <cp:lastModifiedBy>Shivam Prajapati</cp:lastModifiedBy>
  <cp:revision>1</cp:revision>
  <dcterms:created xsi:type="dcterms:W3CDTF">2016-04-20T17:18:00Z</dcterms:created>
  <dcterms:modified xsi:type="dcterms:W3CDTF">2016-04-20T17:19:00Z</dcterms:modified>
</cp:coreProperties>
</file>